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22AE0" w14:textId="77777777" w:rsidR="006F4D78" w:rsidRDefault="006F4D78" w:rsidP="006F4D78">
      <w:pPr>
        <w:rPr>
          <w:rFonts w:ascii="Times" w:eastAsia="Arial Unicode MS" w:hAnsi="Times"/>
          <w:b/>
          <w:color w:val="000000" w:themeColor="text1"/>
        </w:rPr>
      </w:pPr>
      <w:r w:rsidRPr="00B349EE">
        <w:rPr>
          <w:rFonts w:ascii="Times" w:eastAsia="Arial Unicode MS" w:hAnsi="Times"/>
          <w:b/>
          <w:color w:val="000000" w:themeColor="text1"/>
        </w:rPr>
        <w:t>Appendix 1: Author contributions</w:t>
      </w:r>
    </w:p>
    <w:p w14:paraId="2433A98B" w14:textId="77777777" w:rsidR="006F4D78" w:rsidRDefault="006F4D78" w:rsidP="006F4D78">
      <w:pPr>
        <w:spacing w:line="480" w:lineRule="auto"/>
        <w:rPr>
          <w:rFonts w:ascii="Times" w:eastAsia="Arial Unicode MS" w:hAnsi="Times"/>
          <w:b/>
          <w:color w:val="000000" w:themeColor="text1"/>
        </w:rPr>
      </w:pP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2108"/>
        <w:gridCol w:w="2546"/>
        <w:gridCol w:w="4985"/>
      </w:tblGrid>
      <w:tr w:rsidR="006F4D78" w:rsidRPr="00B349EE" w14:paraId="1ECCA086" w14:textId="77777777" w:rsidTr="00EC1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6CFC0EFD" w14:textId="77777777" w:rsidR="006F4D78" w:rsidRPr="00B349EE" w:rsidRDefault="006F4D78" w:rsidP="00EC1BF8">
            <w:pPr>
              <w:spacing w:line="480" w:lineRule="auto"/>
              <w:rPr>
                <w:rFonts w:ascii="Times" w:eastAsia="Arial Unicode MS" w:hAnsi="Times"/>
                <w:color w:val="000000" w:themeColor="text1"/>
              </w:rPr>
            </w:pPr>
            <w:r w:rsidRPr="00B349EE">
              <w:rPr>
                <w:rFonts w:ascii="Times" w:eastAsia="Arial Unicode MS" w:hAnsi="Times"/>
                <w:color w:val="000000" w:themeColor="text1"/>
              </w:rPr>
              <w:t>Name</w:t>
            </w:r>
          </w:p>
        </w:tc>
        <w:tc>
          <w:tcPr>
            <w:tcW w:w="2546" w:type="dxa"/>
          </w:tcPr>
          <w:p w14:paraId="1CD7E36B" w14:textId="77777777" w:rsidR="006F4D78" w:rsidRPr="00B349EE" w:rsidRDefault="006F4D78" w:rsidP="00EC1B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color w:val="000000" w:themeColor="text1"/>
              </w:rPr>
            </w:pPr>
            <w:r w:rsidRPr="00B349EE">
              <w:rPr>
                <w:rFonts w:ascii="Times" w:eastAsia="Arial Unicode MS" w:hAnsi="Times"/>
                <w:color w:val="000000" w:themeColor="text1"/>
              </w:rPr>
              <w:t>Location</w:t>
            </w:r>
          </w:p>
        </w:tc>
        <w:tc>
          <w:tcPr>
            <w:tcW w:w="4985" w:type="dxa"/>
          </w:tcPr>
          <w:p w14:paraId="213C3BBE" w14:textId="77777777" w:rsidR="006F4D78" w:rsidRPr="00B349EE" w:rsidRDefault="006F4D78" w:rsidP="00EC1B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color w:val="000000" w:themeColor="text1"/>
              </w:rPr>
            </w:pPr>
            <w:r w:rsidRPr="00B349EE">
              <w:rPr>
                <w:rFonts w:ascii="Times" w:eastAsia="Arial Unicode MS" w:hAnsi="Times"/>
                <w:color w:val="000000" w:themeColor="text1"/>
              </w:rPr>
              <w:t>Contribution</w:t>
            </w:r>
          </w:p>
        </w:tc>
      </w:tr>
      <w:tr w:rsidR="006F4D78" w:rsidRPr="00C16DEC" w14:paraId="04082000" w14:textId="77777777" w:rsidTr="00EC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2B36E682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 w:rsidRPr="00C16DEC">
              <w:rPr>
                <w:rFonts w:ascii="Times" w:hAnsi="Times"/>
                <w:b w:val="0"/>
                <w:lang w:val="en-US"/>
              </w:rPr>
              <w:t xml:space="preserve">Russell </w:t>
            </w:r>
            <w:proofErr w:type="spellStart"/>
            <w:r w:rsidRPr="00C16DEC">
              <w:rPr>
                <w:rFonts w:ascii="Times" w:hAnsi="Times"/>
                <w:b w:val="0"/>
                <w:lang w:val="en-US"/>
              </w:rPr>
              <w:t>Nightscales</w:t>
            </w:r>
            <w:proofErr w:type="spellEnd"/>
            <w:r w:rsidRPr="00C16DEC">
              <w:rPr>
                <w:rFonts w:ascii="Times" w:hAnsi="Times"/>
                <w:b w:val="0"/>
                <w:lang w:val="en-US"/>
              </w:rPr>
              <w:t xml:space="preserve">, </w:t>
            </w:r>
            <w:r>
              <w:rPr>
                <w:rFonts w:ascii="Times" w:hAnsi="Times"/>
                <w:b w:val="0"/>
                <w:lang w:val="en-US"/>
              </w:rPr>
              <w:t>MD</w:t>
            </w:r>
          </w:p>
        </w:tc>
        <w:tc>
          <w:tcPr>
            <w:tcW w:w="2546" w:type="dxa"/>
          </w:tcPr>
          <w:p w14:paraId="7435DB0C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>
              <w:rPr>
                <w:rFonts w:ascii="Times" w:eastAsia="Arial Unicode MS" w:hAnsi="Times"/>
                <w:bCs/>
                <w:color w:val="000000" w:themeColor="text1"/>
              </w:rPr>
              <w:t>The Alfred Hospital, Melbourne, Australia</w:t>
            </w:r>
          </w:p>
        </w:tc>
        <w:tc>
          <w:tcPr>
            <w:tcW w:w="4985" w:type="dxa"/>
          </w:tcPr>
          <w:p w14:paraId="512142AF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 xml:space="preserve">Drafted and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</w:t>
            </w:r>
            <w:r>
              <w:rPr>
                <w:rFonts w:ascii="Times" w:hAnsi="Times" w:cs="Courier New"/>
                <w:bCs/>
                <w:color w:val="000000" w:themeColor="text1"/>
              </w:rPr>
              <w:t>is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the manuscript for intellectual content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major role in acquisition of data, and contributed to the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interpretation of dat</w:t>
            </w:r>
            <w:r>
              <w:rPr>
                <w:rFonts w:ascii="Times" w:hAnsi="Times" w:cs="Courier New"/>
                <w:bCs/>
                <w:color w:val="000000" w:themeColor="text1"/>
              </w:rPr>
              <w:t>a</w:t>
            </w:r>
          </w:p>
        </w:tc>
      </w:tr>
      <w:tr w:rsidR="006F4D78" w:rsidRPr="00C16DEC" w14:paraId="665D8BBF" w14:textId="77777777" w:rsidTr="00EC1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46C04D1B" w14:textId="27FA647D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>
              <w:rPr>
                <w:rFonts w:ascii="Times" w:eastAsia="Arial Unicode MS" w:hAnsi="Times"/>
                <w:b w:val="0"/>
                <w:color w:val="000000" w:themeColor="text1"/>
              </w:rPr>
              <w:t>Sarah Barnard</w:t>
            </w:r>
            <w:r w:rsidRPr="00C16DEC">
              <w:rPr>
                <w:rFonts w:ascii="Times" w:eastAsia="Arial Unicode MS" w:hAnsi="Times"/>
                <w:b w:val="0"/>
                <w:color w:val="000000" w:themeColor="text1"/>
              </w:rPr>
              <w:t xml:space="preserve">, </w:t>
            </w:r>
            <w:r w:rsidR="008B2DE2">
              <w:rPr>
                <w:rFonts w:ascii="Times" w:eastAsia="Arial Unicode MS" w:hAnsi="Times"/>
                <w:b w:val="0"/>
                <w:color w:val="000000" w:themeColor="text1"/>
              </w:rPr>
              <w:t xml:space="preserve">MD </w:t>
            </w:r>
            <w:r>
              <w:rPr>
                <w:rFonts w:ascii="Times" w:eastAsia="Arial Unicode MS" w:hAnsi="Times"/>
                <w:b w:val="0"/>
                <w:color w:val="000000" w:themeColor="text1"/>
              </w:rPr>
              <w:t>MIPH</w:t>
            </w:r>
          </w:p>
        </w:tc>
        <w:tc>
          <w:tcPr>
            <w:tcW w:w="2546" w:type="dxa"/>
          </w:tcPr>
          <w:p w14:paraId="5A5AEBFC" w14:textId="77777777" w:rsidR="006F4D78" w:rsidRPr="00C16DEC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16DEC">
              <w:rPr>
                <w:rFonts w:ascii="Times" w:eastAsia="Arial Unicode MS" w:hAnsi="Times"/>
                <w:bCs/>
                <w:color w:val="000000" w:themeColor="text1"/>
              </w:rPr>
              <w:t>Monash University, Melbourne, Australia</w:t>
            </w:r>
          </w:p>
        </w:tc>
        <w:tc>
          <w:tcPr>
            <w:tcW w:w="4985" w:type="dxa"/>
          </w:tcPr>
          <w:p w14:paraId="6D1C00F4" w14:textId="77777777" w:rsidR="006F4D78" w:rsidRPr="00C16DEC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 xml:space="preserve">Drafted and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</w:t>
            </w:r>
            <w:r>
              <w:rPr>
                <w:rFonts w:ascii="Times" w:hAnsi="Times" w:cs="Courier New"/>
                <w:bCs/>
                <w:color w:val="000000" w:themeColor="text1"/>
              </w:rPr>
              <w:t>is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the manuscript for intellectual content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major role in acquisition of data, and contributed to the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interpretation of dat</w:t>
            </w:r>
            <w:r>
              <w:rPr>
                <w:rFonts w:ascii="Times" w:hAnsi="Times" w:cs="Courier New"/>
                <w:bCs/>
                <w:color w:val="000000" w:themeColor="text1"/>
              </w:rPr>
              <w:t>a</w:t>
            </w:r>
          </w:p>
        </w:tc>
      </w:tr>
      <w:tr w:rsidR="006F4D78" w:rsidRPr="00C16DEC" w14:paraId="5F919227" w14:textId="77777777" w:rsidTr="00EC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2DC70903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 w:rsidRPr="00C16DEC">
              <w:rPr>
                <w:rFonts w:ascii="Times" w:hAnsi="Times" w:cs="Courier New"/>
                <w:b w:val="0"/>
                <w:color w:val="000000" w:themeColor="text1"/>
              </w:rPr>
              <w:t>Juliana Laze, MD</w:t>
            </w:r>
          </w:p>
        </w:tc>
        <w:tc>
          <w:tcPr>
            <w:tcW w:w="2546" w:type="dxa"/>
          </w:tcPr>
          <w:p w14:paraId="47B17DC6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16DEC"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  <w:t>New York University Grossman School of Medicine, New York</w:t>
            </w:r>
            <w:r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  <w:t>, USA</w:t>
            </w:r>
          </w:p>
        </w:tc>
        <w:tc>
          <w:tcPr>
            <w:tcW w:w="4985" w:type="dxa"/>
          </w:tcPr>
          <w:p w14:paraId="7F32EBEB" w14:textId="77777777" w:rsidR="006F4D78" w:rsidRPr="00C16DEC" w:rsidRDefault="006F4D78" w:rsidP="00EC1BF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ourier New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 xml:space="preserve">Major role in acquisition of data, contributed to the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interpretation of dat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a, and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</w:t>
            </w:r>
            <w:r>
              <w:rPr>
                <w:rFonts w:ascii="Times" w:hAnsi="Times" w:cs="Courier New"/>
                <w:bCs/>
                <w:color w:val="000000" w:themeColor="text1"/>
              </w:rPr>
              <w:t>is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the manuscript for intellectual content</w:t>
            </w:r>
          </w:p>
        </w:tc>
      </w:tr>
      <w:tr w:rsidR="006F4D78" w:rsidRPr="00C16DEC" w14:paraId="16997EAF" w14:textId="77777777" w:rsidTr="00EC1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6EA0BEB4" w14:textId="77777777" w:rsidR="006F4D78" w:rsidRPr="00B51B9D" w:rsidRDefault="006F4D78" w:rsidP="00EC1BF8">
            <w:pPr>
              <w:spacing w:line="480" w:lineRule="auto"/>
              <w:rPr>
                <w:rFonts w:ascii="Times" w:hAnsi="Times" w:cs="Courier New"/>
                <w:b w:val="0"/>
                <w:color w:val="000000" w:themeColor="text1"/>
              </w:rPr>
            </w:pPr>
            <w:proofErr w:type="spellStart"/>
            <w:r w:rsidRPr="00B51B9D">
              <w:rPr>
                <w:rFonts w:ascii="Times" w:hAnsi="Times" w:cs="Courier New"/>
                <w:b w:val="0"/>
                <w:color w:val="000000" w:themeColor="text1"/>
              </w:rPr>
              <w:t>Zhibin</w:t>
            </w:r>
            <w:proofErr w:type="spellEnd"/>
            <w:r w:rsidRPr="00B51B9D">
              <w:rPr>
                <w:rFonts w:ascii="Times" w:hAnsi="Times" w:cs="Courier New"/>
                <w:b w:val="0"/>
                <w:color w:val="000000" w:themeColor="text1"/>
              </w:rPr>
              <w:t xml:space="preserve"> Chen, PhD</w:t>
            </w:r>
          </w:p>
        </w:tc>
        <w:tc>
          <w:tcPr>
            <w:tcW w:w="2546" w:type="dxa"/>
          </w:tcPr>
          <w:p w14:paraId="27C0E5BF" w14:textId="77777777" w:rsidR="006F4D78" w:rsidRPr="00B51B9D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</w:pPr>
            <w:r w:rsidRPr="00C16DEC">
              <w:rPr>
                <w:rFonts w:ascii="Times" w:eastAsia="Arial Unicode MS" w:hAnsi="Times"/>
                <w:bCs/>
                <w:color w:val="000000" w:themeColor="text1"/>
              </w:rPr>
              <w:t>Monash University, Melbourne, Australia</w:t>
            </w:r>
          </w:p>
        </w:tc>
        <w:tc>
          <w:tcPr>
            <w:tcW w:w="4985" w:type="dxa"/>
          </w:tcPr>
          <w:p w14:paraId="2E3A88A9" w14:textId="77777777" w:rsidR="006F4D78" w:rsidRDefault="006F4D78" w:rsidP="00EC1BF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ourier New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 xml:space="preserve">Performed statistical analyses,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</w:t>
            </w:r>
            <w:r>
              <w:rPr>
                <w:rFonts w:ascii="Times" w:hAnsi="Times" w:cs="Courier New"/>
                <w:bCs/>
                <w:color w:val="000000" w:themeColor="text1"/>
              </w:rPr>
              <w:t>is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the manuscript for intellectual content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and contributed to the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interpretation of dat</w:t>
            </w:r>
            <w:r>
              <w:rPr>
                <w:rFonts w:ascii="Times" w:hAnsi="Times" w:cs="Courier New"/>
                <w:bCs/>
                <w:color w:val="000000" w:themeColor="text1"/>
              </w:rPr>
              <w:t>a</w:t>
            </w:r>
          </w:p>
        </w:tc>
      </w:tr>
      <w:tr w:rsidR="006F4D78" w:rsidRPr="00C16DEC" w14:paraId="79250E9D" w14:textId="77777777" w:rsidTr="00EC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199DB766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>
              <w:rPr>
                <w:rFonts w:ascii="Times" w:hAnsi="Times"/>
                <w:b w:val="0"/>
                <w:lang w:val="en-US"/>
              </w:rPr>
              <w:t>Gerard</w:t>
            </w:r>
            <w:r w:rsidRPr="00C16DEC">
              <w:rPr>
                <w:rFonts w:ascii="Times" w:hAnsi="Times"/>
                <w:b w:val="0"/>
                <w:lang w:val="en-US"/>
              </w:rPr>
              <w:t xml:space="preserve"> </w:t>
            </w:r>
            <w:r>
              <w:rPr>
                <w:rFonts w:ascii="Times" w:hAnsi="Times"/>
                <w:b w:val="0"/>
                <w:lang w:val="en-US"/>
              </w:rPr>
              <w:t>Tao</w:t>
            </w:r>
            <w:r w:rsidRPr="00C16DEC">
              <w:rPr>
                <w:rFonts w:ascii="Times" w:hAnsi="Times"/>
                <w:b w:val="0"/>
                <w:lang w:val="en-US"/>
              </w:rPr>
              <w:t xml:space="preserve">, </w:t>
            </w:r>
            <w:r>
              <w:rPr>
                <w:rFonts w:ascii="Times" w:hAnsi="Times"/>
                <w:b w:val="0"/>
                <w:lang w:val="en-US"/>
              </w:rPr>
              <w:t>MD</w:t>
            </w:r>
            <w:r w:rsidRPr="00C16DEC">
              <w:rPr>
                <w:rFonts w:ascii="Times" w:hAnsi="Times"/>
                <w:b w:val="0"/>
                <w:lang w:val="en-US"/>
              </w:rPr>
              <w:t xml:space="preserve"> </w:t>
            </w:r>
          </w:p>
        </w:tc>
        <w:tc>
          <w:tcPr>
            <w:tcW w:w="2546" w:type="dxa"/>
          </w:tcPr>
          <w:p w14:paraId="529183E5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  <w:t>The Royal Melbourne Hospital, Melbourne, Australia</w:t>
            </w:r>
          </w:p>
        </w:tc>
        <w:tc>
          <w:tcPr>
            <w:tcW w:w="4985" w:type="dxa"/>
          </w:tcPr>
          <w:p w14:paraId="337DB8BE" w14:textId="77777777" w:rsidR="006F4D78" w:rsidRPr="00C16DEC" w:rsidRDefault="006F4D78" w:rsidP="00EC1BF8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ourier New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 xml:space="preserve">Contributed to the acquisition of data, and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</w:t>
            </w:r>
            <w:r>
              <w:rPr>
                <w:rFonts w:ascii="Times" w:hAnsi="Times" w:cs="Courier New"/>
                <w:bCs/>
                <w:color w:val="000000" w:themeColor="text1"/>
              </w:rPr>
              <w:t>is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the manuscript for intellectual content</w:t>
            </w:r>
          </w:p>
        </w:tc>
      </w:tr>
      <w:tr w:rsidR="006F4D78" w:rsidRPr="00C16DEC" w14:paraId="297477E8" w14:textId="77777777" w:rsidTr="00EC1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1DAE82B7" w14:textId="77777777" w:rsidR="006F4D78" w:rsidRPr="00B51B9D" w:rsidRDefault="006F4D78" w:rsidP="00EC1BF8">
            <w:pPr>
              <w:spacing w:line="480" w:lineRule="auto"/>
              <w:rPr>
                <w:rFonts w:ascii="Times" w:hAnsi="Times"/>
                <w:b w:val="0"/>
                <w:lang w:val="en-US"/>
              </w:rPr>
            </w:pPr>
            <w:r w:rsidRPr="00B51B9D">
              <w:rPr>
                <w:rFonts w:ascii="Times" w:hAnsi="Times"/>
                <w:b w:val="0"/>
                <w:lang w:val="en-US"/>
              </w:rPr>
              <w:t xml:space="preserve">Clarissa </w:t>
            </w:r>
            <w:proofErr w:type="spellStart"/>
            <w:r w:rsidRPr="00B51B9D">
              <w:rPr>
                <w:rFonts w:ascii="Times" w:hAnsi="Times"/>
                <w:b w:val="0"/>
                <w:lang w:val="en-US"/>
              </w:rPr>
              <w:t>Auvrez</w:t>
            </w:r>
            <w:proofErr w:type="spellEnd"/>
            <w:r w:rsidRPr="00B51B9D">
              <w:rPr>
                <w:rFonts w:ascii="Times" w:hAnsi="Times"/>
                <w:b w:val="0"/>
                <w:lang w:val="en-US"/>
              </w:rPr>
              <w:t>, MD</w:t>
            </w:r>
          </w:p>
        </w:tc>
        <w:tc>
          <w:tcPr>
            <w:tcW w:w="2546" w:type="dxa"/>
          </w:tcPr>
          <w:p w14:paraId="4AD96CB0" w14:textId="77777777" w:rsidR="006F4D78" w:rsidRPr="00FB55CB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</w:pPr>
            <w:r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  <w:t>Melbourne Health, Melbourne, Australia</w:t>
            </w:r>
          </w:p>
        </w:tc>
        <w:tc>
          <w:tcPr>
            <w:tcW w:w="4985" w:type="dxa"/>
          </w:tcPr>
          <w:p w14:paraId="122B7D59" w14:textId="77777777" w:rsidR="006F4D78" w:rsidRDefault="006F4D78" w:rsidP="00EC1BF8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ourier New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 xml:space="preserve">Contributed to the acquisition of data, and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</w:t>
            </w:r>
            <w:r>
              <w:rPr>
                <w:rFonts w:ascii="Times" w:hAnsi="Times" w:cs="Courier New"/>
                <w:bCs/>
                <w:color w:val="000000" w:themeColor="text1"/>
              </w:rPr>
              <w:t>is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the manuscript for intellectual content</w:t>
            </w:r>
          </w:p>
        </w:tc>
      </w:tr>
      <w:tr w:rsidR="006F4D78" w:rsidRPr="00C16DEC" w14:paraId="3EB367A8" w14:textId="77777777" w:rsidTr="00EC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7428B813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 w:rsidRPr="00C16DEC">
              <w:rPr>
                <w:rFonts w:ascii="Times" w:eastAsia="Arial Unicode MS" w:hAnsi="Times"/>
                <w:b w:val="0"/>
                <w:color w:val="000000" w:themeColor="text1"/>
              </w:rPr>
              <w:t xml:space="preserve">Shobi </w:t>
            </w:r>
            <w:proofErr w:type="spellStart"/>
            <w:r w:rsidRPr="00C16DEC">
              <w:rPr>
                <w:rFonts w:ascii="Times" w:eastAsia="Arial Unicode MS" w:hAnsi="Times"/>
                <w:b w:val="0"/>
                <w:color w:val="000000" w:themeColor="text1"/>
              </w:rPr>
              <w:t>Sivathamboo</w:t>
            </w:r>
            <w:proofErr w:type="spellEnd"/>
            <w:r w:rsidRPr="00C16DEC">
              <w:rPr>
                <w:rFonts w:ascii="Times" w:eastAsia="Arial Unicode MS" w:hAnsi="Times"/>
                <w:b w:val="0"/>
                <w:color w:val="000000" w:themeColor="text1"/>
              </w:rPr>
              <w:t>, PhD</w:t>
            </w:r>
          </w:p>
        </w:tc>
        <w:tc>
          <w:tcPr>
            <w:tcW w:w="2546" w:type="dxa"/>
          </w:tcPr>
          <w:p w14:paraId="592AA4F7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16DEC">
              <w:rPr>
                <w:rFonts w:ascii="Times" w:eastAsia="Arial Unicode MS" w:hAnsi="Times"/>
                <w:bCs/>
                <w:color w:val="000000" w:themeColor="text1"/>
              </w:rPr>
              <w:t xml:space="preserve">Monash University, Melbourne, Australia </w:t>
            </w:r>
          </w:p>
        </w:tc>
        <w:tc>
          <w:tcPr>
            <w:tcW w:w="4985" w:type="dxa"/>
          </w:tcPr>
          <w:p w14:paraId="54077F81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16DEC">
              <w:rPr>
                <w:rFonts w:ascii="Times" w:hAnsi="Times" w:cs="Courier New"/>
                <w:bCs/>
                <w:color w:val="000000" w:themeColor="text1"/>
              </w:rPr>
              <w:t>Critical revision of the manuscript for intellectual content.</w:t>
            </w:r>
          </w:p>
        </w:tc>
      </w:tr>
      <w:tr w:rsidR="006F4D78" w:rsidRPr="00C16DEC" w14:paraId="7D2FEDC3" w14:textId="77777777" w:rsidTr="00EC1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039C722D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>
              <w:rPr>
                <w:rFonts w:ascii="Times" w:hAnsi="Times"/>
                <w:b w:val="0"/>
                <w:lang w:val="en-US"/>
              </w:rPr>
              <w:t>Mark J.</w:t>
            </w:r>
            <w:r w:rsidRPr="00C16DEC">
              <w:rPr>
                <w:rFonts w:ascii="Times" w:hAnsi="Times"/>
                <w:b w:val="0"/>
                <w:lang w:val="en-US"/>
              </w:rPr>
              <w:t xml:space="preserve"> </w:t>
            </w:r>
            <w:r>
              <w:rPr>
                <w:rFonts w:ascii="Times" w:hAnsi="Times"/>
                <w:b w:val="0"/>
                <w:lang w:val="en-US"/>
              </w:rPr>
              <w:t>Cook</w:t>
            </w:r>
            <w:r w:rsidRPr="00C16DEC">
              <w:rPr>
                <w:rFonts w:ascii="Times" w:hAnsi="Times"/>
                <w:b w:val="0"/>
                <w:lang w:val="en-US"/>
              </w:rPr>
              <w:t xml:space="preserve">, </w:t>
            </w:r>
            <w:r>
              <w:rPr>
                <w:rFonts w:ascii="Times" w:hAnsi="Times"/>
                <w:b w:val="0"/>
                <w:lang w:val="en-US"/>
              </w:rPr>
              <w:t>MD</w:t>
            </w:r>
          </w:p>
        </w:tc>
        <w:tc>
          <w:tcPr>
            <w:tcW w:w="2546" w:type="dxa"/>
          </w:tcPr>
          <w:p w14:paraId="23D4C92B" w14:textId="77777777" w:rsidR="006F4D78" w:rsidRPr="00C16DEC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BE337E">
              <w:rPr>
                <w:rFonts w:ascii="Times" w:hAnsi="Times"/>
                <w:color w:val="000000" w:themeColor="text1"/>
              </w:rPr>
              <w:t>St. Vincent’s Hospital,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Pr="00BE337E">
              <w:rPr>
                <w:rFonts w:ascii="Times" w:hAnsi="Times"/>
                <w:color w:val="000000" w:themeColor="text1"/>
              </w:rPr>
              <w:t>Melbourne, Australia</w:t>
            </w:r>
          </w:p>
        </w:tc>
        <w:tc>
          <w:tcPr>
            <w:tcW w:w="4985" w:type="dxa"/>
          </w:tcPr>
          <w:p w14:paraId="35363F87" w14:textId="77777777" w:rsidR="006F4D78" w:rsidRPr="00C16DEC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16DEC">
              <w:rPr>
                <w:rFonts w:ascii="Times" w:hAnsi="Times" w:cs="Courier New"/>
                <w:bCs/>
                <w:color w:val="000000" w:themeColor="text1"/>
              </w:rPr>
              <w:t>Critical revision of the manuscript for intellectual content.</w:t>
            </w:r>
          </w:p>
        </w:tc>
      </w:tr>
      <w:tr w:rsidR="006F4D78" w:rsidRPr="00C16DEC" w14:paraId="2FC97124" w14:textId="77777777" w:rsidTr="00EC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32C15C3C" w14:textId="77777777" w:rsidR="006F4D78" w:rsidRDefault="006F4D78" w:rsidP="00EC1BF8">
            <w:pPr>
              <w:spacing w:line="480" w:lineRule="auto"/>
              <w:rPr>
                <w:rFonts w:ascii="Times" w:hAnsi="Times"/>
                <w:bCs w:val="0"/>
                <w:lang w:val="en-US"/>
              </w:rPr>
            </w:pPr>
            <w:r w:rsidRPr="00C16DEC">
              <w:rPr>
                <w:rFonts w:ascii="Times" w:hAnsi="Times"/>
                <w:b w:val="0"/>
                <w:lang w:val="en-US"/>
              </w:rPr>
              <w:lastRenderedPageBreak/>
              <w:t>Patrick Kwan, MD, PhD</w:t>
            </w:r>
          </w:p>
          <w:p w14:paraId="3EFC3028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</w:p>
        </w:tc>
        <w:tc>
          <w:tcPr>
            <w:tcW w:w="2546" w:type="dxa"/>
          </w:tcPr>
          <w:p w14:paraId="6BD03782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 w:rsidRPr="00C16DEC">
              <w:rPr>
                <w:rFonts w:ascii="Times" w:eastAsia="Arial Unicode MS" w:hAnsi="Times"/>
                <w:bCs/>
                <w:color w:val="000000" w:themeColor="text1"/>
              </w:rPr>
              <w:t>Monash University, Melbourne, Australia</w:t>
            </w:r>
          </w:p>
        </w:tc>
        <w:tc>
          <w:tcPr>
            <w:tcW w:w="4985" w:type="dxa"/>
          </w:tcPr>
          <w:p w14:paraId="2DEE7349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16DEC">
              <w:rPr>
                <w:rFonts w:ascii="Times" w:hAnsi="Times" w:cs="Courier New"/>
                <w:bCs/>
                <w:color w:val="000000" w:themeColor="text1"/>
              </w:rPr>
              <w:t>Critical revision of the manuscript for intellectual content.</w:t>
            </w:r>
          </w:p>
        </w:tc>
      </w:tr>
      <w:tr w:rsidR="006F4D78" w:rsidRPr="00C16DEC" w14:paraId="14B63E24" w14:textId="77777777" w:rsidTr="00EC1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5E063FB4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 w:rsidRPr="00C16DEC">
              <w:rPr>
                <w:rFonts w:ascii="Times" w:eastAsia="Arial Unicode MS" w:hAnsi="Times"/>
                <w:b w:val="0"/>
                <w:color w:val="000000" w:themeColor="text1"/>
              </w:rPr>
              <w:t>Daniel Friedman, MD</w:t>
            </w:r>
          </w:p>
        </w:tc>
        <w:tc>
          <w:tcPr>
            <w:tcW w:w="2546" w:type="dxa"/>
          </w:tcPr>
          <w:p w14:paraId="30C6BD20" w14:textId="77777777" w:rsidR="006F4D78" w:rsidRPr="00C16DEC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16DEC"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  <w:t>New York University Grossman School of Medicine, New York</w:t>
            </w:r>
            <w:r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  <w:t>, USA</w:t>
            </w:r>
          </w:p>
        </w:tc>
        <w:tc>
          <w:tcPr>
            <w:tcW w:w="4985" w:type="dxa"/>
          </w:tcPr>
          <w:p w14:paraId="53523B35" w14:textId="77777777" w:rsidR="006F4D78" w:rsidRPr="00C16DEC" w:rsidRDefault="006F4D78" w:rsidP="00EC1BF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ourier New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>Provided scientific direction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and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</w:t>
            </w:r>
            <w:r>
              <w:rPr>
                <w:rFonts w:ascii="Times" w:hAnsi="Times" w:cs="Courier New"/>
                <w:bCs/>
                <w:color w:val="000000" w:themeColor="text1"/>
              </w:rPr>
              <w:t>is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the manuscript for intellectual content</w:t>
            </w:r>
            <w:r>
              <w:rPr>
                <w:rFonts w:ascii="Times" w:hAnsi="Times" w:cs="Courier New"/>
                <w:bCs/>
                <w:color w:val="000000" w:themeColor="text1"/>
              </w:rPr>
              <w:t>.</w:t>
            </w:r>
          </w:p>
        </w:tc>
      </w:tr>
      <w:tr w:rsidR="006F4D78" w:rsidRPr="00C16DEC" w14:paraId="4F66D237" w14:textId="77777777" w:rsidTr="00EC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2E7AB569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 w:rsidRPr="00C16DEC">
              <w:rPr>
                <w:rFonts w:ascii="Times" w:hAnsi="Times"/>
                <w:b w:val="0"/>
                <w:lang w:val="en-US"/>
              </w:rPr>
              <w:t xml:space="preserve">Samuel F. </w:t>
            </w:r>
            <w:proofErr w:type="spellStart"/>
            <w:r w:rsidRPr="00C16DEC">
              <w:rPr>
                <w:rFonts w:ascii="Times" w:hAnsi="Times"/>
                <w:b w:val="0"/>
                <w:lang w:val="en-US"/>
              </w:rPr>
              <w:t>Berkovic</w:t>
            </w:r>
            <w:proofErr w:type="spellEnd"/>
            <w:r w:rsidRPr="00C16DEC">
              <w:rPr>
                <w:rFonts w:ascii="Times" w:hAnsi="Times"/>
                <w:b w:val="0"/>
                <w:lang w:val="en-US"/>
              </w:rPr>
              <w:t>, MD</w:t>
            </w:r>
          </w:p>
        </w:tc>
        <w:tc>
          <w:tcPr>
            <w:tcW w:w="2546" w:type="dxa"/>
          </w:tcPr>
          <w:p w14:paraId="348E37D0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ustin Health</w:t>
            </w:r>
            <w:r w:rsidRPr="00BE337E">
              <w:rPr>
                <w:rFonts w:ascii="Times" w:hAnsi="Times"/>
                <w:color w:val="000000" w:themeColor="text1"/>
              </w:rPr>
              <w:t>,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Pr="00BE337E">
              <w:rPr>
                <w:rFonts w:ascii="Times" w:hAnsi="Times"/>
                <w:color w:val="000000" w:themeColor="text1"/>
              </w:rPr>
              <w:t>Melbourne, Australia</w:t>
            </w:r>
          </w:p>
        </w:tc>
        <w:tc>
          <w:tcPr>
            <w:tcW w:w="4985" w:type="dxa"/>
          </w:tcPr>
          <w:p w14:paraId="4F000905" w14:textId="77777777" w:rsidR="006F4D78" w:rsidRPr="00C16DEC" w:rsidRDefault="006F4D78" w:rsidP="00EC1BF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>Principal investigator, provided scientific direction, review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clin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data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contributed to the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interpretation of data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and crit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ision of the manuscript for intellectual content.</w:t>
            </w:r>
          </w:p>
        </w:tc>
      </w:tr>
      <w:tr w:rsidR="006F4D78" w:rsidRPr="00C16DEC" w14:paraId="739A0699" w14:textId="77777777" w:rsidTr="00EC1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369B7A2C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proofErr w:type="spellStart"/>
            <w:r w:rsidRPr="00C16DEC">
              <w:rPr>
                <w:rFonts w:ascii="Times" w:hAnsi="Times"/>
                <w:b w:val="0"/>
                <w:lang w:val="en-US"/>
              </w:rPr>
              <w:t>Wendyl</w:t>
            </w:r>
            <w:proofErr w:type="spellEnd"/>
            <w:r w:rsidRPr="00C16DEC">
              <w:rPr>
                <w:rFonts w:ascii="Times" w:hAnsi="Times"/>
                <w:b w:val="0"/>
                <w:lang w:val="en-US"/>
              </w:rPr>
              <w:t xml:space="preserve"> D’Souza, </w:t>
            </w:r>
            <w:proofErr w:type="spellStart"/>
            <w:r w:rsidRPr="00C16DEC">
              <w:rPr>
                <w:rFonts w:ascii="Times" w:hAnsi="Times"/>
                <w:b w:val="0"/>
                <w:lang w:val="en-US"/>
              </w:rPr>
              <w:t>MDChB</w:t>
            </w:r>
            <w:proofErr w:type="spellEnd"/>
            <w:r w:rsidRPr="00C16DEC">
              <w:rPr>
                <w:rFonts w:ascii="Times" w:hAnsi="Times"/>
                <w:b w:val="0"/>
                <w:lang w:val="en-US"/>
              </w:rPr>
              <w:t>, PhD</w:t>
            </w:r>
          </w:p>
        </w:tc>
        <w:tc>
          <w:tcPr>
            <w:tcW w:w="2546" w:type="dxa"/>
          </w:tcPr>
          <w:p w14:paraId="05AABCEF" w14:textId="77777777" w:rsidR="006F4D78" w:rsidRPr="00C16DEC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BE337E">
              <w:rPr>
                <w:rFonts w:ascii="Times" w:hAnsi="Times"/>
                <w:color w:val="000000" w:themeColor="text1"/>
              </w:rPr>
              <w:t>St. Vincent’s Hospital,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Pr="00BE337E">
              <w:rPr>
                <w:rFonts w:ascii="Times" w:hAnsi="Times"/>
                <w:color w:val="000000" w:themeColor="text1"/>
              </w:rPr>
              <w:t>Melbourne, Australia</w:t>
            </w:r>
          </w:p>
        </w:tc>
        <w:tc>
          <w:tcPr>
            <w:tcW w:w="4985" w:type="dxa"/>
          </w:tcPr>
          <w:p w14:paraId="021ED33A" w14:textId="77777777" w:rsidR="006F4D78" w:rsidRPr="00C16DEC" w:rsidRDefault="006F4D78" w:rsidP="00EC1BF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>Principal investigator, provided scientific direction, review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clin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data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contributed to the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interpretation of data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and crit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ision of the manuscript for intellectual content.</w:t>
            </w:r>
          </w:p>
        </w:tc>
      </w:tr>
      <w:tr w:rsidR="006F4D78" w:rsidRPr="00C16DEC" w14:paraId="4A7FCFD6" w14:textId="77777777" w:rsidTr="00EC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76FC1411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  <w:r w:rsidRPr="00C16DEC">
              <w:rPr>
                <w:rFonts w:ascii="Times" w:hAnsi="Times"/>
                <w:b w:val="0"/>
                <w:lang w:val="en-US"/>
              </w:rPr>
              <w:t xml:space="preserve">Piero </w:t>
            </w:r>
            <w:proofErr w:type="spellStart"/>
            <w:r w:rsidRPr="00C16DEC">
              <w:rPr>
                <w:rFonts w:ascii="Times" w:hAnsi="Times"/>
                <w:b w:val="0"/>
                <w:lang w:val="en-US"/>
              </w:rPr>
              <w:t>Perucca</w:t>
            </w:r>
            <w:proofErr w:type="spellEnd"/>
            <w:r w:rsidRPr="00C16DEC">
              <w:rPr>
                <w:rFonts w:ascii="Times" w:hAnsi="Times"/>
                <w:b w:val="0"/>
                <w:lang w:val="en-US"/>
              </w:rPr>
              <w:t>, MD, PhD</w:t>
            </w:r>
          </w:p>
        </w:tc>
        <w:tc>
          <w:tcPr>
            <w:tcW w:w="2546" w:type="dxa"/>
          </w:tcPr>
          <w:p w14:paraId="3F9AC417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61E24">
              <w:rPr>
                <w:rFonts w:ascii="Times" w:eastAsia="Arial Unicode MS" w:hAnsi="Times"/>
                <w:bCs/>
                <w:color w:val="000000" w:themeColor="text1"/>
              </w:rPr>
              <w:t>Monash University, Melbourne, Australia</w:t>
            </w:r>
          </w:p>
        </w:tc>
        <w:tc>
          <w:tcPr>
            <w:tcW w:w="4985" w:type="dxa"/>
          </w:tcPr>
          <w:p w14:paraId="2F618032" w14:textId="77777777" w:rsidR="006F4D78" w:rsidRPr="00C16DEC" w:rsidRDefault="006F4D78" w:rsidP="00EC1BF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ourier New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>Provided scientific direction, review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clin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data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contributed to the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interpretation of data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and crit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ision of the manuscript for intellectual content.</w:t>
            </w:r>
          </w:p>
        </w:tc>
      </w:tr>
      <w:tr w:rsidR="006F4D78" w:rsidRPr="00C16DEC" w14:paraId="767E0CFF" w14:textId="77777777" w:rsidTr="00EC1B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24551E22" w14:textId="77777777" w:rsidR="006F4D78" w:rsidRDefault="006F4D78" w:rsidP="00EC1BF8">
            <w:pPr>
              <w:spacing w:line="480" w:lineRule="auto"/>
              <w:rPr>
                <w:rFonts w:ascii="Times" w:hAnsi="Times"/>
                <w:bCs w:val="0"/>
                <w:lang w:val="en-US"/>
              </w:rPr>
            </w:pPr>
            <w:r w:rsidRPr="00C16DEC">
              <w:rPr>
                <w:rFonts w:ascii="Times" w:hAnsi="Times"/>
                <w:b w:val="0"/>
                <w:lang w:val="en-US"/>
              </w:rPr>
              <w:t>Orrin Devinsky, MD</w:t>
            </w:r>
          </w:p>
          <w:p w14:paraId="7071CC93" w14:textId="77777777" w:rsidR="006F4D78" w:rsidRPr="00C16DEC" w:rsidRDefault="006F4D78" w:rsidP="00EC1BF8">
            <w:pPr>
              <w:spacing w:line="480" w:lineRule="auto"/>
              <w:rPr>
                <w:rFonts w:ascii="Times" w:eastAsia="Arial Unicode MS" w:hAnsi="Times"/>
                <w:b w:val="0"/>
                <w:color w:val="000000" w:themeColor="text1"/>
              </w:rPr>
            </w:pPr>
          </w:p>
        </w:tc>
        <w:tc>
          <w:tcPr>
            <w:tcW w:w="2546" w:type="dxa"/>
          </w:tcPr>
          <w:p w14:paraId="58C21584" w14:textId="77777777" w:rsidR="006F4D78" w:rsidRPr="00C16DEC" w:rsidRDefault="006F4D78" w:rsidP="00EC1B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16DEC"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  <w:t>New York University Grossman School of Medicine, New York</w:t>
            </w:r>
            <w:r>
              <w:rPr>
                <w:rFonts w:ascii="Times" w:hAnsi="Times"/>
                <w:bCs/>
                <w:noProof/>
                <w:color w:val="000000" w:themeColor="text1"/>
                <w:lang w:eastAsia="en-CA"/>
              </w:rPr>
              <w:t>, USA</w:t>
            </w:r>
          </w:p>
        </w:tc>
        <w:tc>
          <w:tcPr>
            <w:tcW w:w="4985" w:type="dxa"/>
          </w:tcPr>
          <w:p w14:paraId="28C05B5F" w14:textId="77777777" w:rsidR="006F4D78" w:rsidRPr="00C16DEC" w:rsidRDefault="006F4D78" w:rsidP="00EC1BF8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ourier New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 xml:space="preserve">Principal investigator, provided scientific direction, and crit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ision of the manuscript for intellectual content.</w:t>
            </w:r>
          </w:p>
        </w:tc>
      </w:tr>
      <w:tr w:rsidR="006F4D78" w:rsidRPr="00C16DEC" w14:paraId="6AAD0224" w14:textId="77777777" w:rsidTr="00EC1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5CC58966" w14:textId="77777777" w:rsidR="006F4D78" w:rsidRPr="00C16DEC" w:rsidRDefault="006F4D78" w:rsidP="00EC1BF8">
            <w:pPr>
              <w:spacing w:line="480" w:lineRule="auto"/>
              <w:rPr>
                <w:rFonts w:ascii="Times" w:hAnsi="Times"/>
                <w:b w:val="0"/>
                <w:lang w:val="en-US"/>
              </w:rPr>
            </w:pPr>
            <w:r w:rsidRPr="00C16DEC">
              <w:rPr>
                <w:rFonts w:ascii="Times" w:hAnsi="Times"/>
                <w:b w:val="0"/>
                <w:lang w:val="en-US"/>
              </w:rPr>
              <w:t>Terence J. O’Brien, MD</w:t>
            </w:r>
          </w:p>
        </w:tc>
        <w:tc>
          <w:tcPr>
            <w:tcW w:w="2546" w:type="dxa"/>
          </w:tcPr>
          <w:p w14:paraId="2134E426" w14:textId="77777777" w:rsidR="006F4D78" w:rsidRPr="00C16DEC" w:rsidRDefault="006F4D78" w:rsidP="00EC1B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Arial Unicode MS" w:hAnsi="Times"/>
                <w:bCs/>
                <w:color w:val="000000" w:themeColor="text1"/>
              </w:rPr>
            </w:pPr>
            <w:r w:rsidRPr="00C61E24">
              <w:rPr>
                <w:rFonts w:ascii="Times" w:eastAsia="Arial Unicode MS" w:hAnsi="Times"/>
                <w:bCs/>
                <w:color w:val="000000" w:themeColor="text1"/>
              </w:rPr>
              <w:t>Monash University, Melbourne, Australia</w:t>
            </w:r>
          </w:p>
        </w:tc>
        <w:tc>
          <w:tcPr>
            <w:tcW w:w="4985" w:type="dxa"/>
          </w:tcPr>
          <w:p w14:paraId="05215455" w14:textId="77777777" w:rsidR="006F4D78" w:rsidRPr="00C16DEC" w:rsidRDefault="006F4D78" w:rsidP="00EC1BF8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ourier New"/>
                <w:bCs/>
                <w:color w:val="000000" w:themeColor="text1"/>
              </w:rPr>
            </w:pPr>
            <w:r>
              <w:rPr>
                <w:rFonts w:ascii="Times" w:hAnsi="Times" w:cs="Courier New"/>
                <w:bCs/>
                <w:color w:val="000000" w:themeColor="text1"/>
              </w:rPr>
              <w:t xml:space="preserve">Principal investigator, designed and conceptualized the study, provided scientific </w:t>
            </w:r>
            <w:r>
              <w:rPr>
                <w:rFonts w:ascii="Times" w:hAnsi="Times" w:cs="Courier New"/>
                <w:bCs/>
                <w:color w:val="000000" w:themeColor="text1"/>
              </w:rPr>
              <w:lastRenderedPageBreak/>
              <w:t>direction, reviewed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 xml:space="preserve"> 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clin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data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contributed to the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interpretation of data</w:t>
            </w:r>
            <w:r>
              <w:rPr>
                <w:rFonts w:ascii="Times" w:hAnsi="Times" w:cs="Courier New"/>
                <w:bCs/>
                <w:color w:val="000000" w:themeColor="text1"/>
              </w:rPr>
              <w:t xml:space="preserve">, and critical </w:t>
            </w:r>
            <w:r w:rsidRPr="00C16DEC">
              <w:rPr>
                <w:rFonts w:ascii="Times" w:hAnsi="Times" w:cs="Courier New"/>
                <w:bCs/>
                <w:color w:val="000000" w:themeColor="text1"/>
              </w:rPr>
              <w:t>revision of the manuscript for intellectual content.</w:t>
            </w:r>
          </w:p>
        </w:tc>
      </w:tr>
    </w:tbl>
    <w:p w14:paraId="0A3800F0" w14:textId="77777777" w:rsidR="00083524" w:rsidRDefault="00000000"/>
    <w:sectPr w:rsidR="00083524" w:rsidSect="00CA4F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78"/>
    <w:rsid w:val="00020795"/>
    <w:rsid w:val="00020CDF"/>
    <w:rsid w:val="00022594"/>
    <w:rsid w:val="00025B42"/>
    <w:rsid w:val="000316B6"/>
    <w:rsid w:val="00033A37"/>
    <w:rsid w:val="00033B09"/>
    <w:rsid w:val="00034859"/>
    <w:rsid w:val="000460AC"/>
    <w:rsid w:val="00050472"/>
    <w:rsid w:val="00066777"/>
    <w:rsid w:val="000741E6"/>
    <w:rsid w:val="00087842"/>
    <w:rsid w:val="00097271"/>
    <w:rsid w:val="000B1003"/>
    <w:rsid w:val="000B3BFD"/>
    <w:rsid w:val="000B563D"/>
    <w:rsid w:val="000C182A"/>
    <w:rsid w:val="000C3827"/>
    <w:rsid w:val="000C4C2C"/>
    <w:rsid w:val="000D06F7"/>
    <w:rsid w:val="000D611F"/>
    <w:rsid w:val="000E3804"/>
    <w:rsid w:val="000F1D0F"/>
    <w:rsid w:val="000F7E97"/>
    <w:rsid w:val="00135DCF"/>
    <w:rsid w:val="0013629B"/>
    <w:rsid w:val="001449F6"/>
    <w:rsid w:val="00161F15"/>
    <w:rsid w:val="0016481C"/>
    <w:rsid w:val="00164F76"/>
    <w:rsid w:val="001702AA"/>
    <w:rsid w:val="00181156"/>
    <w:rsid w:val="00184877"/>
    <w:rsid w:val="00190E81"/>
    <w:rsid w:val="00192749"/>
    <w:rsid w:val="00196D9A"/>
    <w:rsid w:val="001B077E"/>
    <w:rsid w:val="001B6D53"/>
    <w:rsid w:val="0022396E"/>
    <w:rsid w:val="00223B15"/>
    <w:rsid w:val="002260ED"/>
    <w:rsid w:val="0022785D"/>
    <w:rsid w:val="0023059E"/>
    <w:rsid w:val="00232010"/>
    <w:rsid w:val="002622BA"/>
    <w:rsid w:val="002624FF"/>
    <w:rsid w:val="00264056"/>
    <w:rsid w:val="00280107"/>
    <w:rsid w:val="0028080A"/>
    <w:rsid w:val="00294897"/>
    <w:rsid w:val="002A4888"/>
    <w:rsid w:val="002A4B35"/>
    <w:rsid w:val="002B1663"/>
    <w:rsid w:val="002C03B4"/>
    <w:rsid w:val="002C404D"/>
    <w:rsid w:val="002C4A38"/>
    <w:rsid w:val="002C6A9C"/>
    <w:rsid w:val="002D0A91"/>
    <w:rsid w:val="002E42B1"/>
    <w:rsid w:val="003251E5"/>
    <w:rsid w:val="00327EC7"/>
    <w:rsid w:val="003455DF"/>
    <w:rsid w:val="00353E1A"/>
    <w:rsid w:val="00360B66"/>
    <w:rsid w:val="003711F4"/>
    <w:rsid w:val="003717A2"/>
    <w:rsid w:val="003753FA"/>
    <w:rsid w:val="00381FB3"/>
    <w:rsid w:val="00397D85"/>
    <w:rsid w:val="003B2817"/>
    <w:rsid w:val="003B33CC"/>
    <w:rsid w:val="003B550B"/>
    <w:rsid w:val="003D79B2"/>
    <w:rsid w:val="004141BE"/>
    <w:rsid w:val="00421F85"/>
    <w:rsid w:val="00435F74"/>
    <w:rsid w:val="00440877"/>
    <w:rsid w:val="00454D4E"/>
    <w:rsid w:val="004803E6"/>
    <w:rsid w:val="00484C60"/>
    <w:rsid w:val="00496175"/>
    <w:rsid w:val="00496203"/>
    <w:rsid w:val="004A1480"/>
    <w:rsid w:val="004B38B7"/>
    <w:rsid w:val="004B58A5"/>
    <w:rsid w:val="004C1D38"/>
    <w:rsid w:val="004C5DBC"/>
    <w:rsid w:val="004E4574"/>
    <w:rsid w:val="004E497B"/>
    <w:rsid w:val="004F3351"/>
    <w:rsid w:val="004F432C"/>
    <w:rsid w:val="004F57F0"/>
    <w:rsid w:val="0050216E"/>
    <w:rsid w:val="005118E4"/>
    <w:rsid w:val="00512DF7"/>
    <w:rsid w:val="00523D56"/>
    <w:rsid w:val="00545774"/>
    <w:rsid w:val="005470AF"/>
    <w:rsid w:val="00573C8F"/>
    <w:rsid w:val="00580177"/>
    <w:rsid w:val="0058642C"/>
    <w:rsid w:val="00592B48"/>
    <w:rsid w:val="005B258E"/>
    <w:rsid w:val="005B76AF"/>
    <w:rsid w:val="005C59D3"/>
    <w:rsid w:val="005D1859"/>
    <w:rsid w:val="005D51B7"/>
    <w:rsid w:val="005D795B"/>
    <w:rsid w:val="006020DB"/>
    <w:rsid w:val="0061608D"/>
    <w:rsid w:val="006336A9"/>
    <w:rsid w:val="006340C7"/>
    <w:rsid w:val="00646A47"/>
    <w:rsid w:val="00647A2B"/>
    <w:rsid w:val="00651D34"/>
    <w:rsid w:val="00665B5A"/>
    <w:rsid w:val="00673E1C"/>
    <w:rsid w:val="006978D8"/>
    <w:rsid w:val="006A152D"/>
    <w:rsid w:val="006A6FA7"/>
    <w:rsid w:val="006A7EAE"/>
    <w:rsid w:val="006B0055"/>
    <w:rsid w:val="006B283E"/>
    <w:rsid w:val="006C0370"/>
    <w:rsid w:val="006C3241"/>
    <w:rsid w:val="006D47D1"/>
    <w:rsid w:val="006D7FB0"/>
    <w:rsid w:val="006E6088"/>
    <w:rsid w:val="006E726B"/>
    <w:rsid w:val="006F4D78"/>
    <w:rsid w:val="006F72A5"/>
    <w:rsid w:val="00711216"/>
    <w:rsid w:val="00712404"/>
    <w:rsid w:val="0072569F"/>
    <w:rsid w:val="00726E87"/>
    <w:rsid w:val="00732350"/>
    <w:rsid w:val="00743AE1"/>
    <w:rsid w:val="00767E23"/>
    <w:rsid w:val="00773EF7"/>
    <w:rsid w:val="00774509"/>
    <w:rsid w:val="0078625B"/>
    <w:rsid w:val="007C4F6C"/>
    <w:rsid w:val="007C7D1A"/>
    <w:rsid w:val="007E76A8"/>
    <w:rsid w:val="008016FA"/>
    <w:rsid w:val="00824B22"/>
    <w:rsid w:val="00836695"/>
    <w:rsid w:val="00847824"/>
    <w:rsid w:val="00851338"/>
    <w:rsid w:val="00854AE9"/>
    <w:rsid w:val="00863915"/>
    <w:rsid w:val="00870148"/>
    <w:rsid w:val="00872542"/>
    <w:rsid w:val="00875E63"/>
    <w:rsid w:val="0088290A"/>
    <w:rsid w:val="00897D26"/>
    <w:rsid w:val="008A4054"/>
    <w:rsid w:val="008A7582"/>
    <w:rsid w:val="008B2DE2"/>
    <w:rsid w:val="008C0BF5"/>
    <w:rsid w:val="008C3D53"/>
    <w:rsid w:val="008C4F60"/>
    <w:rsid w:val="008E0064"/>
    <w:rsid w:val="008E2E48"/>
    <w:rsid w:val="008F20FB"/>
    <w:rsid w:val="009167F6"/>
    <w:rsid w:val="00921570"/>
    <w:rsid w:val="009233F7"/>
    <w:rsid w:val="009321C9"/>
    <w:rsid w:val="0093673A"/>
    <w:rsid w:val="00940F5C"/>
    <w:rsid w:val="00944801"/>
    <w:rsid w:val="00953B79"/>
    <w:rsid w:val="00966DD3"/>
    <w:rsid w:val="009B6D0C"/>
    <w:rsid w:val="009C1CCD"/>
    <w:rsid w:val="009E08B0"/>
    <w:rsid w:val="009F053B"/>
    <w:rsid w:val="00A013B5"/>
    <w:rsid w:val="00A02D30"/>
    <w:rsid w:val="00A1326E"/>
    <w:rsid w:val="00A23989"/>
    <w:rsid w:val="00A23B23"/>
    <w:rsid w:val="00A313ED"/>
    <w:rsid w:val="00A32C01"/>
    <w:rsid w:val="00A33ACF"/>
    <w:rsid w:val="00A46C2B"/>
    <w:rsid w:val="00A47A3C"/>
    <w:rsid w:val="00A506B7"/>
    <w:rsid w:val="00A56F2E"/>
    <w:rsid w:val="00A745A0"/>
    <w:rsid w:val="00A7487D"/>
    <w:rsid w:val="00A847E0"/>
    <w:rsid w:val="00A97562"/>
    <w:rsid w:val="00AA38C2"/>
    <w:rsid w:val="00AA6B34"/>
    <w:rsid w:val="00AB2DDD"/>
    <w:rsid w:val="00AE0375"/>
    <w:rsid w:val="00AF3647"/>
    <w:rsid w:val="00B04066"/>
    <w:rsid w:val="00B12E59"/>
    <w:rsid w:val="00B22717"/>
    <w:rsid w:val="00B25337"/>
    <w:rsid w:val="00B25498"/>
    <w:rsid w:val="00B33B2C"/>
    <w:rsid w:val="00B357E8"/>
    <w:rsid w:val="00B42FA9"/>
    <w:rsid w:val="00B47023"/>
    <w:rsid w:val="00B51A89"/>
    <w:rsid w:val="00B64ABA"/>
    <w:rsid w:val="00B768E9"/>
    <w:rsid w:val="00BA1F47"/>
    <w:rsid w:val="00BA76E2"/>
    <w:rsid w:val="00BB625F"/>
    <w:rsid w:val="00BC0080"/>
    <w:rsid w:val="00BC2FB6"/>
    <w:rsid w:val="00BD17E3"/>
    <w:rsid w:val="00BE50CD"/>
    <w:rsid w:val="00BF69C3"/>
    <w:rsid w:val="00C12EB1"/>
    <w:rsid w:val="00C17DDC"/>
    <w:rsid w:val="00C207CB"/>
    <w:rsid w:val="00C46B16"/>
    <w:rsid w:val="00C72EA5"/>
    <w:rsid w:val="00C87F02"/>
    <w:rsid w:val="00CA4F4E"/>
    <w:rsid w:val="00CC1C3C"/>
    <w:rsid w:val="00CC365F"/>
    <w:rsid w:val="00CD2DF6"/>
    <w:rsid w:val="00D03039"/>
    <w:rsid w:val="00D03B14"/>
    <w:rsid w:val="00D149A1"/>
    <w:rsid w:val="00D149F4"/>
    <w:rsid w:val="00D31C58"/>
    <w:rsid w:val="00D40161"/>
    <w:rsid w:val="00D43A1A"/>
    <w:rsid w:val="00D52416"/>
    <w:rsid w:val="00D87B7B"/>
    <w:rsid w:val="00DA240B"/>
    <w:rsid w:val="00DC54DA"/>
    <w:rsid w:val="00DD45A3"/>
    <w:rsid w:val="00DD5C23"/>
    <w:rsid w:val="00DD74D8"/>
    <w:rsid w:val="00DE4DD4"/>
    <w:rsid w:val="00DE79E1"/>
    <w:rsid w:val="00E13729"/>
    <w:rsid w:val="00E14CFB"/>
    <w:rsid w:val="00E15404"/>
    <w:rsid w:val="00E16B0F"/>
    <w:rsid w:val="00E50C53"/>
    <w:rsid w:val="00E83259"/>
    <w:rsid w:val="00E85AFC"/>
    <w:rsid w:val="00E9359B"/>
    <w:rsid w:val="00EA2E2F"/>
    <w:rsid w:val="00EC2E72"/>
    <w:rsid w:val="00F02868"/>
    <w:rsid w:val="00F03848"/>
    <w:rsid w:val="00F350A4"/>
    <w:rsid w:val="00F37AD7"/>
    <w:rsid w:val="00F529CA"/>
    <w:rsid w:val="00F53DF0"/>
    <w:rsid w:val="00F8040E"/>
    <w:rsid w:val="00F85763"/>
    <w:rsid w:val="00F90F8D"/>
    <w:rsid w:val="00FA10E6"/>
    <w:rsid w:val="00FA130C"/>
    <w:rsid w:val="00FA7057"/>
    <w:rsid w:val="00FA7EB2"/>
    <w:rsid w:val="00FC2C20"/>
    <w:rsid w:val="00FC5A05"/>
    <w:rsid w:val="00FD321F"/>
    <w:rsid w:val="00FF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86AE9"/>
  <w14:defaultImageDpi w14:val="32767"/>
  <w15:chartTrackingRefBased/>
  <w15:docId w15:val="{65B2C09F-BA22-9146-A336-EA7FF04AC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4D78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4D78"/>
    <w:rPr>
      <w:rFonts w:ascii="Arial" w:eastAsia="Arial Unicode MS" w:hAnsi="Arial" w:cs="Aria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F4D78"/>
    <w:rPr>
      <w:rFonts w:ascii="Arial" w:eastAsia="Arial Unicode MS" w:hAnsi="Arial" w:cs="Arial"/>
      <w:lang w:val="en-US"/>
    </w:rPr>
  </w:style>
  <w:style w:type="table" w:styleId="PlainTable2">
    <w:name w:val="Plain Table 2"/>
    <w:basedOn w:val="TableNormal"/>
    <w:uiPriority w:val="42"/>
    <w:rsid w:val="006F4D78"/>
    <w:rPr>
      <w:rFonts w:eastAsia="SimSun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nard</dc:creator>
  <cp:keywords/>
  <dc:description/>
  <cp:lastModifiedBy>Sarah Barnard</cp:lastModifiedBy>
  <cp:revision>2</cp:revision>
  <dcterms:created xsi:type="dcterms:W3CDTF">2022-08-03T05:14:00Z</dcterms:created>
  <dcterms:modified xsi:type="dcterms:W3CDTF">2022-11-14T02:55:00Z</dcterms:modified>
</cp:coreProperties>
</file>